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FA2" w:rsidRDefault="005E5FE7">
      <w:r>
        <w:t>File S3</w:t>
      </w:r>
      <w:r w:rsidR="00C55FA2">
        <w:t>.</w:t>
      </w:r>
      <w:r w:rsidR="005554E6">
        <w:t xml:space="preserve"> </w:t>
      </w:r>
      <w:r>
        <w:t>G</w:t>
      </w:r>
      <w:r w:rsidRPr="005E5FE7">
        <w:t>enotypes (coded as 0, 1 and 2) of 115 samples</w:t>
      </w:r>
      <w:r>
        <w:t>. (.txt, 3.99 MB)</w:t>
      </w:r>
    </w:p>
    <w:p w:rsidR="00C55FA2" w:rsidRDefault="00C55FA2"/>
    <w:p w:rsidR="00C55FA2" w:rsidRDefault="005E5FE7" w:rsidP="00C55FA2">
      <w:hyperlink r:id="rId4" w:history="1">
        <w:r w:rsidRPr="007B77D1">
          <w:rPr>
            <w:rStyle w:val="Hyperlink"/>
          </w:rPr>
          <w:t>http://www.g3journal.org/lookup/suppl/doi:10.1534/g3.116.036822/-/DC1/FileS3.txt</w:t>
        </w:r>
      </w:hyperlink>
      <w:r>
        <w:t xml:space="preserve"> </w:t>
      </w:r>
      <w:bookmarkStart w:id="0" w:name="_GoBack"/>
      <w:bookmarkEnd w:id="0"/>
      <w:r w:rsidR="005554E6">
        <w:t xml:space="preserve"> </w:t>
      </w:r>
    </w:p>
    <w:p w:rsidR="00C55FA2" w:rsidRDefault="00C55FA2"/>
    <w:sectPr w:rsidR="00C55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FA2"/>
    <w:rsid w:val="00411680"/>
    <w:rsid w:val="005554E6"/>
    <w:rsid w:val="005E5FE7"/>
    <w:rsid w:val="00C5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EA276-7B48-45C2-8377-6579555A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5F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22/-/DC1/FileS3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3:53:00Z</dcterms:created>
  <dcterms:modified xsi:type="dcterms:W3CDTF">2016-12-21T13:53:00Z</dcterms:modified>
</cp:coreProperties>
</file>